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D5336D" w14:textId="77777777" w:rsidR="00302AC0" w:rsidRDefault="00302AC0" w:rsidP="00302AC0">
      <w:pPr>
        <w:jc w:val="center"/>
        <w:rPr>
          <w:b/>
          <w:bCs/>
          <w:sz w:val="28"/>
          <w:szCs w:val="28"/>
        </w:rPr>
      </w:pPr>
      <w:r w:rsidRPr="000A5393">
        <w:rPr>
          <w:b/>
          <w:bCs/>
          <w:sz w:val="28"/>
          <w:szCs w:val="28"/>
        </w:rPr>
        <w:t>Appendix A</w:t>
      </w:r>
    </w:p>
    <w:p w14:paraId="1C22DA1B" w14:textId="77777777" w:rsidR="00302AC0" w:rsidRPr="000A5393" w:rsidRDefault="00302AC0" w:rsidP="00302AC0">
      <w:pPr>
        <w:jc w:val="center"/>
        <w:rPr>
          <w:b/>
          <w:bCs/>
          <w:sz w:val="28"/>
          <w:szCs w:val="28"/>
        </w:rPr>
      </w:pPr>
    </w:p>
    <w:tbl>
      <w:tblPr>
        <w:tblStyle w:val="3"/>
        <w:tblW w:w="1407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950"/>
        <w:gridCol w:w="4610"/>
        <w:gridCol w:w="1440"/>
        <w:gridCol w:w="3130"/>
        <w:gridCol w:w="2940"/>
      </w:tblGrid>
      <w:tr w:rsidR="00302AC0" w14:paraId="68466ACE" w14:textId="77777777" w:rsidTr="002614E9">
        <w:tc>
          <w:tcPr>
            <w:tcW w:w="1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15FACE" w14:textId="77777777" w:rsidR="00302AC0" w:rsidRDefault="00302AC0" w:rsidP="002614E9">
            <w:pPr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onstructs</w:t>
            </w:r>
          </w:p>
        </w:tc>
        <w:tc>
          <w:tcPr>
            <w:tcW w:w="4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435EC4" w14:textId="77777777" w:rsidR="00302AC0" w:rsidRPr="00EC4724" w:rsidRDefault="00302AC0" w:rsidP="002614E9">
            <w:pPr>
              <w:rPr>
                <w:sz w:val="22"/>
                <w:szCs w:val="22"/>
              </w:rPr>
            </w:pPr>
            <w:r w:rsidRPr="00EC4724">
              <w:rPr>
                <w:b/>
                <w:sz w:val="22"/>
                <w:szCs w:val="22"/>
              </w:rPr>
              <w:t>Measures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976C4E" w14:textId="77777777" w:rsidR="00302AC0" w:rsidRPr="00EC4724" w:rsidRDefault="00302AC0" w:rsidP="002614E9">
            <w:pPr>
              <w:jc w:val="center"/>
              <w:rPr>
                <w:b/>
                <w:sz w:val="22"/>
                <w:szCs w:val="22"/>
              </w:rPr>
            </w:pPr>
            <w:r w:rsidRPr="00EC4724">
              <w:rPr>
                <w:b/>
                <w:sz w:val="22"/>
                <w:szCs w:val="22"/>
              </w:rPr>
              <w:t>Response Anchors</w:t>
            </w:r>
          </w:p>
        </w:tc>
        <w:tc>
          <w:tcPr>
            <w:tcW w:w="3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22D169" w14:textId="77777777" w:rsidR="00302AC0" w:rsidRPr="00EC4724" w:rsidRDefault="00302AC0" w:rsidP="002614E9">
            <w:pPr>
              <w:jc w:val="center"/>
              <w:rPr>
                <w:b/>
                <w:sz w:val="22"/>
                <w:szCs w:val="22"/>
              </w:rPr>
            </w:pPr>
            <w:r w:rsidRPr="00EC4724">
              <w:rPr>
                <w:b/>
                <w:sz w:val="22"/>
                <w:szCs w:val="22"/>
              </w:rPr>
              <w:t>Sources</w:t>
            </w:r>
          </w:p>
        </w:tc>
        <w:tc>
          <w:tcPr>
            <w:tcW w:w="2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C8AA9E" w14:textId="77777777" w:rsidR="00302AC0" w:rsidRDefault="00302AC0" w:rsidP="002614E9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Validation Status</w:t>
            </w:r>
          </w:p>
        </w:tc>
      </w:tr>
      <w:tr w:rsidR="00302AC0" w14:paraId="5F930EDA" w14:textId="77777777" w:rsidTr="002614E9">
        <w:tc>
          <w:tcPr>
            <w:tcW w:w="1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7C40F7" w14:textId="77777777" w:rsidR="00302AC0" w:rsidRDefault="00302AC0" w:rsidP="002614E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requent Communication</w:t>
            </w:r>
          </w:p>
        </w:tc>
        <w:tc>
          <w:tcPr>
            <w:tcW w:w="4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D545A7" w14:textId="77777777" w:rsidR="00302AC0" w:rsidRPr="00EC4724" w:rsidRDefault="00302AC0" w:rsidP="002614E9">
            <w:pPr>
              <w:rPr>
                <w:sz w:val="22"/>
                <w:szCs w:val="22"/>
              </w:rPr>
            </w:pPr>
            <w:r w:rsidRPr="00EC4724">
              <w:rPr>
                <w:sz w:val="22"/>
                <w:szCs w:val="22"/>
              </w:rPr>
              <w:t>How frequently do people in each of these groups communicate with you about the scheduling of Clinical Skills Teaching?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DE16AC" w14:textId="77777777" w:rsidR="00302AC0" w:rsidRPr="00EC4724" w:rsidRDefault="00302AC0" w:rsidP="002614E9">
            <w:pPr>
              <w:jc w:val="center"/>
              <w:rPr>
                <w:sz w:val="22"/>
                <w:szCs w:val="22"/>
              </w:rPr>
            </w:pPr>
            <w:r w:rsidRPr="00EC4724">
              <w:rPr>
                <w:sz w:val="22"/>
                <w:szCs w:val="22"/>
              </w:rPr>
              <w:t>Not nearly enough (1) to just the right amount ()</w:t>
            </w:r>
          </w:p>
        </w:tc>
        <w:tc>
          <w:tcPr>
            <w:tcW w:w="3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1899C1" w14:textId="77777777" w:rsidR="00302AC0" w:rsidRPr="00EC4724" w:rsidRDefault="00302AC0" w:rsidP="002614E9">
            <w:pPr>
              <w:jc w:val="center"/>
              <w:rPr>
                <w:sz w:val="22"/>
                <w:szCs w:val="22"/>
              </w:rPr>
            </w:pPr>
            <w:proofErr w:type="spellStart"/>
            <w:r w:rsidRPr="00EC4724">
              <w:t>Gittell</w:t>
            </w:r>
            <w:proofErr w:type="spellEnd"/>
            <w:r w:rsidRPr="00EC4724">
              <w:t>, 2009</w:t>
            </w:r>
          </w:p>
        </w:tc>
        <w:tc>
          <w:tcPr>
            <w:tcW w:w="2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CF4FB6" w14:textId="77777777" w:rsidR="00302AC0" w:rsidRDefault="00302AC0" w:rsidP="002614E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Validated as part of the </w:t>
            </w:r>
          </w:p>
          <w:p w14:paraId="5231E7B6" w14:textId="77777777" w:rsidR="00302AC0" w:rsidRDefault="00302AC0" w:rsidP="002614E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C Index</w:t>
            </w:r>
          </w:p>
        </w:tc>
      </w:tr>
      <w:tr w:rsidR="00302AC0" w14:paraId="08168E40" w14:textId="77777777" w:rsidTr="002614E9">
        <w:tc>
          <w:tcPr>
            <w:tcW w:w="1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ADA3F4" w14:textId="77777777" w:rsidR="00302AC0" w:rsidRDefault="00302AC0" w:rsidP="002614E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imely Communication</w:t>
            </w:r>
          </w:p>
        </w:tc>
        <w:tc>
          <w:tcPr>
            <w:tcW w:w="4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778A8D" w14:textId="77777777" w:rsidR="00302AC0" w:rsidRPr="00EC4724" w:rsidRDefault="00302AC0" w:rsidP="002614E9">
            <w:pPr>
              <w:rPr>
                <w:sz w:val="22"/>
                <w:szCs w:val="22"/>
              </w:rPr>
            </w:pPr>
            <w:r w:rsidRPr="00EC4724">
              <w:t>Do they communicate with you in a timely way about the scheduling of Clinical Skills Teaching?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0B24EE" w14:textId="77777777" w:rsidR="00302AC0" w:rsidRPr="00EC4724" w:rsidRDefault="00302AC0" w:rsidP="002614E9">
            <w:pPr>
              <w:jc w:val="center"/>
              <w:rPr>
                <w:sz w:val="22"/>
                <w:szCs w:val="22"/>
              </w:rPr>
            </w:pPr>
            <w:r w:rsidRPr="00EC4724">
              <w:rPr>
                <w:sz w:val="22"/>
                <w:szCs w:val="22"/>
              </w:rPr>
              <w:t>Never (1) to always (5)</w:t>
            </w:r>
          </w:p>
        </w:tc>
        <w:tc>
          <w:tcPr>
            <w:tcW w:w="3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9492E7" w14:textId="77777777" w:rsidR="00302AC0" w:rsidRPr="00EC4724" w:rsidRDefault="00302AC0" w:rsidP="002614E9">
            <w:pPr>
              <w:jc w:val="center"/>
              <w:rPr>
                <w:sz w:val="22"/>
                <w:szCs w:val="22"/>
              </w:rPr>
            </w:pPr>
            <w:proofErr w:type="spellStart"/>
            <w:r w:rsidRPr="00EC4724">
              <w:t>Gittell</w:t>
            </w:r>
            <w:proofErr w:type="spellEnd"/>
            <w:r w:rsidRPr="00EC4724">
              <w:t>, 2009</w:t>
            </w:r>
          </w:p>
        </w:tc>
        <w:tc>
          <w:tcPr>
            <w:tcW w:w="2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D49CF5" w14:textId="77777777" w:rsidR="00302AC0" w:rsidRDefault="00302AC0" w:rsidP="002614E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Validated as part of the </w:t>
            </w:r>
          </w:p>
          <w:p w14:paraId="6796325A" w14:textId="77777777" w:rsidR="00302AC0" w:rsidRDefault="00302AC0" w:rsidP="002614E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C Index</w:t>
            </w:r>
          </w:p>
        </w:tc>
      </w:tr>
      <w:tr w:rsidR="00302AC0" w14:paraId="53279C92" w14:textId="77777777" w:rsidTr="002614E9">
        <w:tc>
          <w:tcPr>
            <w:tcW w:w="1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5BE1C6" w14:textId="77777777" w:rsidR="00302AC0" w:rsidRDefault="00302AC0" w:rsidP="002614E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ccurate communication</w:t>
            </w:r>
          </w:p>
        </w:tc>
        <w:tc>
          <w:tcPr>
            <w:tcW w:w="4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F14F6F" w14:textId="77777777" w:rsidR="00302AC0" w:rsidRPr="00EC4724" w:rsidRDefault="00302AC0" w:rsidP="002614E9">
            <w:r w:rsidRPr="00EC4724">
              <w:t>Do they communicate with you accurately about the scheduling of Clinical Skills Teaching?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811B62" w14:textId="77777777" w:rsidR="00302AC0" w:rsidRPr="00EC4724" w:rsidRDefault="00302AC0" w:rsidP="002614E9">
            <w:pPr>
              <w:jc w:val="center"/>
              <w:rPr>
                <w:sz w:val="22"/>
                <w:szCs w:val="22"/>
              </w:rPr>
            </w:pPr>
            <w:r w:rsidRPr="00EC4724">
              <w:rPr>
                <w:sz w:val="22"/>
                <w:szCs w:val="22"/>
              </w:rPr>
              <w:t>Never (1) to always (5)</w:t>
            </w:r>
          </w:p>
        </w:tc>
        <w:tc>
          <w:tcPr>
            <w:tcW w:w="3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045213" w14:textId="77777777" w:rsidR="00302AC0" w:rsidRPr="00EC4724" w:rsidRDefault="00302AC0" w:rsidP="002614E9">
            <w:pPr>
              <w:jc w:val="center"/>
              <w:rPr>
                <w:sz w:val="22"/>
                <w:szCs w:val="22"/>
              </w:rPr>
            </w:pPr>
            <w:proofErr w:type="spellStart"/>
            <w:r w:rsidRPr="00EC4724">
              <w:t>Gittell</w:t>
            </w:r>
            <w:proofErr w:type="spellEnd"/>
            <w:r w:rsidRPr="00EC4724">
              <w:t>, 2009</w:t>
            </w:r>
          </w:p>
        </w:tc>
        <w:tc>
          <w:tcPr>
            <w:tcW w:w="2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CD63B7" w14:textId="77777777" w:rsidR="00302AC0" w:rsidRDefault="00302AC0" w:rsidP="002614E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Validated as part of the </w:t>
            </w:r>
          </w:p>
          <w:p w14:paraId="2D7741E4" w14:textId="77777777" w:rsidR="00302AC0" w:rsidRDefault="00302AC0" w:rsidP="002614E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C Index</w:t>
            </w:r>
          </w:p>
        </w:tc>
      </w:tr>
      <w:tr w:rsidR="00302AC0" w14:paraId="2F6A46AA" w14:textId="77777777" w:rsidTr="002614E9">
        <w:tc>
          <w:tcPr>
            <w:tcW w:w="1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AE7797" w14:textId="77777777" w:rsidR="00302AC0" w:rsidRDefault="00302AC0" w:rsidP="002614E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oblem Solving Communication</w:t>
            </w:r>
          </w:p>
        </w:tc>
        <w:tc>
          <w:tcPr>
            <w:tcW w:w="4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2E9A93" w14:textId="77777777" w:rsidR="00302AC0" w:rsidRPr="00EC4724" w:rsidRDefault="00302AC0" w:rsidP="002614E9">
            <w:pPr>
              <w:rPr>
                <w:sz w:val="22"/>
                <w:szCs w:val="22"/>
              </w:rPr>
            </w:pPr>
            <w:r w:rsidRPr="00EC4724">
              <w:t>When there is a problem with the scheduling of Clinical Skills Teaching, do people in each of these groups blame others or work with you to solve the problem?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ECAE27" w14:textId="77777777" w:rsidR="00302AC0" w:rsidRPr="00EC4724" w:rsidRDefault="00302AC0" w:rsidP="002614E9">
            <w:pPr>
              <w:jc w:val="center"/>
              <w:rPr>
                <w:sz w:val="22"/>
                <w:szCs w:val="22"/>
              </w:rPr>
            </w:pPr>
            <w:r w:rsidRPr="00EC4724">
              <w:rPr>
                <w:sz w:val="22"/>
                <w:szCs w:val="22"/>
              </w:rPr>
              <w:t>Always blame (1) to always solve (5)</w:t>
            </w:r>
          </w:p>
        </w:tc>
        <w:tc>
          <w:tcPr>
            <w:tcW w:w="3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E1E336" w14:textId="77777777" w:rsidR="00302AC0" w:rsidRPr="00EC4724" w:rsidRDefault="00302AC0" w:rsidP="002614E9">
            <w:pPr>
              <w:jc w:val="center"/>
              <w:rPr>
                <w:sz w:val="22"/>
                <w:szCs w:val="22"/>
              </w:rPr>
            </w:pPr>
            <w:proofErr w:type="spellStart"/>
            <w:r w:rsidRPr="00EC4724">
              <w:t>Gittell</w:t>
            </w:r>
            <w:proofErr w:type="spellEnd"/>
            <w:r w:rsidRPr="00EC4724">
              <w:t>, 2009</w:t>
            </w:r>
          </w:p>
        </w:tc>
        <w:tc>
          <w:tcPr>
            <w:tcW w:w="2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D66EAE" w14:textId="77777777" w:rsidR="00302AC0" w:rsidRDefault="00302AC0" w:rsidP="002614E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Validated as part of the </w:t>
            </w:r>
          </w:p>
          <w:p w14:paraId="0E60B772" w14:textId="77777777" w:rsidR="00302AC0" w:rsidRDefault="00302AC0" w:rsidP="002614E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C Index</w:t>
            </w:r>
          </w:p>
        </w:tc>
      </w:tr>
      <w:tr w:rsidR="00302AC0" w14:paraId="57DF1943" w14:textId="77777777" w:rsidTr="002614E9">
        <w:tc>
          <w:tcPr>
            <w:tcW w:w="1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25AEB8" w14:textId="77777777" w:rsidR="00302AC0" w:rsidRDefault="00302AC0" w:rsidP="002614E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hared Goals</w:t>
            </w:r>
          </w:p>
        </w:tc>
        <w:tc>
          <w:tcPr>
            <w:tcW w:w="4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AC7CD9" w14:textId="77777777" w:rsidR="00302AC0" w:rsidRPr="00EC4724" w:rsidRDefault="00302AC0" w:rsidP="002614E9">
            <w:pPr>
              <w:rPr>
                <w:sz w:val="22"/>
                <w:szCs w:val="22"/>
              </w:rPr>
            </w:pPr>
            <w:r w:rsidRPr="00EC4724">
              <w:t>Do people in each of these groups share your goals for the scheduling of Clinical Skills Teaching?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3E468E" w14:textId="77777777" w:rsidR="00302AC0" w:rsidRPr="00EC4724" w:rsidRDefault="00302AC0" w:rsidP="002614E9">
            <w:pPr>
              <w:jc w:val="center"/>
              <w:rPr>
                <w:sz w:val="22"/>
                <w:szCs w:val="22"/>
              </w:rPr>
            </w:pPr>
            <w:r w:rsidRPr="00EC4724">
              <w:rPr>
                <w:sz w:val="22"/>
                <w:szCs w:val="22"/>
              </w:rPr>
              <w:t>Not at all (1) to completely (5)</w:t>
            </w:r>
          </w:p>
        </w:tc>
        <w:tc>
          <w:tcPr>
            <w:tcW w:w="3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25987D" w14:textId="77777777" w:rsidR="00302AC0" w:rsidRPr="00EC4724" w:rsidRDefault="00302AC0" w:rsidP="002614E9">
            <w:pPr>
              <w:jc w:val="center"/>
              <w:rPr>
                <w:sz w:val="22"/>
                <w:szCs w:val="22"/>
              </w:rPr>
            </w:pPr>
            <w:proofErr w:type="spellStart"/>
            <w:r w:rsidRPr="00EC4724">
              <w:t>Gittell</w:t>
            </w:r>
            <w:proofErr w:type="spellEnd"/>
            <w:r w:rsidRPr="00EC4724">
              <w:t>, 2009</w:t>
            </w:r>
          </w:p>
        </w:tc>
        <w:tc>
          <w:tcPr>
            <w:tcW w:w="2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57EA9F" w14:textId="77777777" w:rsidR="00302AC0" w:rsidRDefault="00302AC0" w:rsidP="002614E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Validated as part of the </w:t>
            </w:r>
          </w:p>
          <w:p w14:paraId="63D0AF39" w14:textId="77777777" w:rsidR="00302AC0" w:rsidRDefault="00302AC0" w:rsidP="002614E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C Index</w:t>
            </w:r>
          </w:p>
        </w:tc>
      </w:tr>
      <w:tr w:rsidR="00302AC0" w14:paraId="012CA74A" w14:textId="77777777" w:rsidTr="002614E9">
        <w:tc>
          <w:tcPr>
            <w:tcW w:w="1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D90D56" w14:textId="77777777" w:rsidR="00302AC0" w:rsidRDefault="00302AC0" w:rsidP="002614E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hared Knowledge</w:t>
            </w:r>
          </w:p>
        </w:tc>
        <w:tc>
          <w:tcPr>
            <w:tcW w:w="4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E16898" w14:textId="77777777" w:rsidR="00302AC0" w:rsidRPr="00EC4724" w:rsidRDefault="00302AC0" w:rsidP="002614E9">
            <w:pPr>
              <w:rPr>
                <w:sz w:val="22"/>
                <w:szCs w:val="22"/>
              </w:rPr>
            </w:pPr>
            <w:r w:rsidRPr="00EC4724">
              <w:t>Do people in each of these groups know about the work you do with the scheduling of Clinical Skills Teaching?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766C95" w14:textId="77777777" w:rsidR="00302AC0" w:rsidRPr="00EC4724" w:rsidRDefault="00302AC0" w:rsidP="002614E9">
            <w:pPr>
              <w:jc w:val="center"/>
              <w:rPr>
                <w:sz w:val="22"/>
                <w:szCs w:val="22"/>
              </w:rPr>
            </w:pPr>
            <w:r w:rsidRPr="00EC4724">
              <w:rPr>
                <w:sz w:val="22"/>
                <w:szCs w:val="22"/>
              </w:rPr>
              <w:t>Nothing (1) to everything (5)</w:t>
            </w:r>
          </w:p>
        </w:tc>
        <w:tc>
          <w:tcPr>
            <w:tcW w:w="3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30500C" w14:textId="77777777" w:rsidR="00302AC0" w:rsidRPr="00EC4724" w:rsidRDefault="00302AC0" w:rsidP="002614E9">
            <w:pPr>
              <w:jc w:val="center"/>
              <w:rPr>
                <w:sz w:val="22"/>
                <w:szCs w:val="22"/>
              </w:rPr>
            </w:pPr>
            <w:proofErr w:type="spellStart"/>
            <w:r w:rsidRPr="00EC4724">
              <w:t>Gittell</w:t>
            </w:r>
            <w:proofErr w:type="spellEnd"/>
            <w:r w:rsidRPr="00EC4724">
              <w:t>, 2009</w:t>
            </w:r>
          </w:p>
        </w:tc>
        <w:tc>
          <w:tcPr>
            <w:tcW w:w="2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7B8D84" w14:textId="77777777" w:rsidR="00302AC0" w:rsidRDefault="00302AC0" w:rsidP="002614E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Validated as part of the </w:t>
            </w:r>
          </w:p>
          <w:p w14:paraId="6FF0BA6C" w14:textId="77777777" w:rsidR="00302AC0" w:rsidRDefault="00302AC0" w:rsidP="002614E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C Index</w:t>
            </w:r>
          </w:p>
        </w:tc>
      </w:tr>
      <w:tr w:rsidR="00302AC0" w14:paraId="4A7BF92F" w14:textId="77777777" w:rsidTr="002614E9">
        <w:tc>
          <w:tcPr>
            <w:tcW w:w="1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1A84A5" w14:textId="77777777" w:rsidR="00302AC0" w:rsidRDefault="00302AC0" w:rsidP="002614E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utual Respect</w:t>
            </w:r>
          </w:p>
        </w:tc>
        <w:tc>
          <w:tcPr>
            <w:tcW w:w="4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5F81B6" w14:textId="77777777" w:rsidR="00302AC0" w:rsidRPr="00EC4724" w:rsidRDefault="00302AC0" w:rsidP="002614E9">
            <w:pPr>
              <w:rPr>
                <w:sz w:val="22"/>
                <w:szCs w:val="22"/>
              </w:rPr>
            </w:pPr>
            <w:r w:rsidRPr="00EC4724">
              <w:t xml:space="preserve">Do people in each of these groups respect the </w:t>
            </w:r>
            <w:r w:rsidRPr="00EC4724">
              <w:lastRenderedPageBreak/>
              <w:t>work you do with the scheduling of Clinical Skills Teaching?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000B4E" w14:textId="77777777" w:rsidR="00302AC0" w:rsidRPr="00EC4724" w:rsidRDefault="00302AC0" w:rsidP="002614E9">
            <w:pPr>
              <w:jc w:val="center"/>
              <w:rPr>
                <w:sz w:val="22"/>
                <w:szCs w:val="22"/>
              </w:rPr>
            </w:pPr>
            <w:r w:rsidRPr="00EC4724">
              <w:rPr>
                <w:sz w:val="22"/>
                <w:szCs w:val="22"/>
              </w:rPr>
              <w:lastRenderedPageBreak/>
              <w:t xml:space="preserve">Not at all (1) </w:t>
            </w:r>
            <w:r w:rsidRPr="00EC4724">
              <w:rPr>
                <w:sz w:val="22"/>
                <w:szCs w:val="22"/>
              </w:rPr>
              <w:lastRenderedPageBreak/>
              <w:t>to completely (5)</w:t>
            </w:r>
          </w:p>
        </w:tc>
        <w:tc>
          <w:tcPr>
            <w:tcW w:w="3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BE8C05" w14:textId="77777777" w:rsidR="00302AC0" w:rsidRPr="00EC4724" w:rsidRDefault="00302AC0" w:rsidP="002614E9">
            <w:pPr>
              <w:jc w:val="center"/>
              <w:rPr>
                <w:sz w:val="22"/>
                <w:szCs w:val="22"/>
              </w:rPr>
            </w:pPr>
            <w:proofErr w:type="spellStart"/>
            <w:r w:rsidRPr="00EC4724">
              <w:lastRenderedPageBreak/>
              <w:t>Gittell</w:t>
            </w:r>
            <w:proofErr w:type="spellEnd"/>
            <w:r w:rsidRPr="00EC4724">
              <w:t>, 2009</w:t>
            </w:r>
          </w:p>
        </w:tc>
        <w:tc>
          <w:tcPr>
            <w:tcW w:w="2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0E901B" w14:textId="77777777" w:rsidR="00302AC0" w:rsidRDefault="00302AC0" w:rsidP="002614E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Validated as part of the </w:t>
            </w:r>
          </w:p>
          <w:p w14:paraId="0ABB320E" w14:textId="77777777" w:rsidR="00302AC0" w:rsidRDefault="00302AC0" w:rsidP="002614E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lastRenderedPageBreak/>
              <w:t>RC Index</w:t>
            </w:r>
          </w:p>
        </w:tc>
      </w:tr>
      <w:tr w:rsidR="00302AC0" w14:paraId="52567B87" w14:textId="77777777" w:rsidTr="002614E9">
        <w:tc>
          <w:tcPr>
            <w:tcW w:w="1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135F76" w14:textId="77777777" w:rsidR="00302AC0" w:rsidRDefault="00302AC0" w:rsidP="002614E9">
            <w:pPr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lastRenderedPageBreak/>
              <w:t>Relational Coord Index</w:t>
            </w:r>
          </w:p>
        </w:tc>
        <w:tc>
          <w:tcPr>
            <w:tcW w:w="4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41EE1C" w14:textId="77777777" w:rsidR="00302AC0" w:rsidRPr="00EC4724" w:rsidRDefault="00302AC0" w:rsidP="002614E9">
            <w:pPr>
              <w:rPr>
                <w:sz w:val="22"/>
                <w:szCs w:val="22"/>
              </w:rPr>
            </w:pPr>
            <w:r w:rsidRPr="00EC4724">
              <w:rPr>
                <w:i/>
                <w:sz w:val="22"/>
                <w:szCs w:val="22"/>
              </w:rPr>
              <w:t>An equally weighted index of the previous five measures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588383" w14:textId="77777777" w:rsidR="00302AC0" w:rsidRPr="00EC4724" w:rsidRDefault="00302AC0" w:rsidP="002614E9">
            <w:pPr>
              <w:jc w:val="center"/>
              <w:rPr>
                <w:sz w:val="22"/>
                <w:szCs w:val="22"/>
              </w:rPr>
            </w:pPr>
            <w:r w:rsidRPr="00EC4724">
              <w:rPr>
                <w:sz w:val="22"/>
                <w:szCs w:val="22"/>
              </w:rPr>
              <w:t>1 to 5</w:t>
            </w:r>
          </w:p>
        </w:tc>
        <w:tc>
          <w:tcPr>
            <w:tcW w:w="3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B9FC2D" w14:textId="77777777" w:rsidR="00302AC0" w:rsidRPr="00EC4724" w:rsidRDefault="00302AC0" w:rsidP="002614E9">
            <w:pPr>
              <w:jc w:val="center"/>
              <w:rPr>
                <w:i/>
                <w:sz w:val="22"/>
                <w:szCs w:val="22"/>
              </w:rPr>
            </w:pPr>
            <w:r w:rsidRPr="00EC4724">
              <w:t xml:space="preserve"> </w:t>
            </w:r>
            <w:proofErr w:type="spellStart"/>
            <w:r w:rsidRPr="00EC4724">
              <w:t>Gittell</w:t>
            </w:r>
            <w:proofErr w:type="spellEnd"/>
            <w:r w:rsidRPr="00EC4724">
              <w:t>, 2009</w:t>
            </w:r>
          </w:p>
        </w:tc>
        <w:tc>
          <w:tcPr>
            <w:tcW w:w="2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0C1E0A" w14:textId="77777777" w:rsidR="00302AC0" w:rsidRDefault="00302AC0" w:rsidP="002614E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Validated as part of the </w:t>
            </w:r>
          </w:p>
          <w:p w14:paraId="56E961B7" w14:textId="77777777" w:rsidR="00302AC0" w:rsidRDefault="00302AC0" w:rsidP="002614E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C Index</w:t>
            </w:r>
          </w:p>
        </w:tc>
      </w:tr>
      <w:tr w:rsidR="00302AC0" w14:paraId="1A310122" w14:textId="77777777" w:rsidTr="002614E9">
        <w:tc>
          <w:tcPr>
            <w:tcW w:w="1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CDBFE9" w14:textId="77777777" w:rsidR="00302AC0" w:rsidRDefault="00302AC0" w:rsidP="002614E9">
            <w:pPr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Job satisfaction</w:t>
            </w:r>
          </w:p>
        </w:tc>
        <w:tc>
          <w:tcPr>
            <w:tcW w:w="4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482DA1" w14:textId="77777777" w:rsidR="00302AC0" w:rsidRPr="00EC4724" w:rsidRDefault="00302AC0" w:rsidP="002614E9">
            <w:r w:rsidRPr="00EC4724">
              <w:t>How often do you agree with the following statement:</w:t>
            </w:r>
          </w:p>
          <w:p w14:paraId="460B471D" w14:textId="77777777" w:rsidR="00302AC0" w:rsidRPr="00EC4724" w:rsidRDefault="00302AC0" w:rsidP="002614E9">
            <w:pPr>
              <w:rPr>
                <w:sz w:val="22"/>
                <w:szCs w:val="22"/>
              </w:rPr>
            </w:pPr>
            <w:r w:rsidRPr="00EC4724">
              <w:t>My level of job satisfaction is high.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B40445" w14:textId="77777777" w:rsidR="00302AC0" w:rsidRPr="00EC4724" w:rsidRDefault="00302AC0" w:rsidP="002614E9">
            <w:pPr>
              <w:jc w:val="center"/>
              <w:rPr>
                <w:sz w:val="22"/>
                <w:szCs w:val="22"/>
              </w:rPr>
            </w:pPr>
            <w:r w:rsidRPr="00EC4724">
              <w:rPr>
                <w:sz w:val="22"/>
                <w:szCs w:val="22"/>
              </w:rPr>
              <w:t>Never (1) to every day (7)</w:t>
            </w:r>
          </w:p>
        </w:tc>
        <w:tc>
          <w:tcPr>
            <w:tcW w:w="3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1491A6" w14:textId="77777777" w:rsidR="00302AC0" w:rsidRPr="00EC4724" w:rsidRDefault="00302AC0" w:rsidP="002614E9">
            <w:pPr>
              <w:jc w:val="center"/>
              <w:rPr>
                <w:sz w:val="22"/>
                <w:szCs w:val="22"/>
              </w:rPr>
            </w:pPr>
            <w:r w:rsidRPr="00EC4724">
              <w:t>Nagy, Mark S.</w:t>
            </w:r>
            <w:r>
              <w:t xml:space="preserve">, </w:t>
            </w:r>
            <w:r w:rsidRPr="00EC4724">
              <w:t>2002</w:t>
            </w:r>
          </w:p>
        </w:tc>
        <w:tc>
          <w:tcPr>
            <w:tcW w:w="2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246B31" w14:textId="77777777" w:rsidR="00302AC0" w:rsidRDefault="00302AC0" w:rsidP="002614E9">
            <w:pPr>
              <w:jc w:val="center"/>
              <w:rPr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</w:rPr>
              <w:t xml:space="preserve">Validated as a single measure by </w:t>
            </w:r>
            <w:r>
              <w:rPr>
                <w:color w:val="000000"/>
              </w:rPr>
              <w:t>Scarpello and Campbell, (1983</w:t>
            </w:r>
            <w:r>
              <w:rPr>
                <w:rFonts w:ascii="Arial" w:hAnsi="Arial" w:cs="Arial"/>
                <w:color w:val="000000"/>
              </w:rPr>
              <w:t>)</w:t>
            </w:r>
          </w:p>
        </w:tc>
      </w:tr>
      <w:tr w:rsidR="00302AC0" w14:paraId="3ED6CB6A" w14:textId="77777777" w:rsidTr="002614E9">
        <w:tc>
          <w:tcPr>
            <w:tcW w:w="1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053005" w14:textId="77777777" w:rsidR="00302AC0" w:rsidRPr="00061344" w:rsidRDefault="00302AC0" w:rsidP="002614E9">
            <w:pPr>
              <w:textDirection w:val="btLr"/>
              <w:rPr>
                <w:b/>
                <w:sz w:val="22"/>
                <w:szCs w:val="22"/>
              </w:rPr>
            </w:pPr>
            <w:r w:rsidRPr="00061344">
              <w:rPr>
                <w:b/>
                <w:sz w:val="22"/>
                <w:szCs w:val="22"/>
              </w:rPr>
              <w:t xml:space="preserve">Work </w:t>
            </w:r>
            <w:r>
              <w:rPr>
                <w:b/>
                <w:sz w:val="22"/>
                <w:szCs w:val="22"/>
              </w:rPr>
              <w:t>Engagement</w:t>
            </w:r>
          </w:p>
        </w:tc>
        <w:tc>
          <w:tcPr>
            <w:tcW w:w="4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101246" w14:textId="77777777" w:rsidR="00302AC0" w:rsidRPr="00EC4724" w:rsidRDefault="00302AC0" w:rsidP="002614E9">
            <w:r w:rsidRPr="00EC4724">
              <w:t>How often do you agree with the following statement:</w:t>
            </w:r>
          </w:p>
          <w:p w14:paraId="6A99D4D4" w14:textId="77777777" w:rsidR="00302AC0" w:rsidRPr="00EC4724" w:rsidRDefault="00302AC0" w:rsidP="002614E9"/>
          <w:p w14:paraId="2A86BB35" w14:textId="77777777" w:rsidR="00302AC0" w:rsidRPr="00EC4724" w:rsidRDefault="00302AC0" w:rsidP="002614E9">
            <w:pPr>
              <w:rPr>
                <w:sz w:val="22"/>
                <w:szCs w:val="22"/>
              </w:rPr>
            </w:pPr>
            <w:r w:rsidRPr="00EC4724">
              <w:t>I am enthusiastic about my job.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C8B334" w14:textId="77777777" w:rsidR="00302AC0" w:rsidRPr="00EC4724" w:rsidRDefault="00302AC0" w:rsidP="002614E9">
            <w:pPr>
              <w:jc w:val="center"/>
              <w:rPr>
                <w:sz w:val="22"/>
                <w:szCs w:val="22"/>
              </w:rPr>
            </w:pPr>
            <w:r w:rsidRPr="00EC4724">
              <w:rPr>
                <w:sz w:val="22"/>
                <w:szCs w:val="22"/>
              </w:rPr>
              <w:t>Never (1) to every day (7)</w:t>
            </w:r>
          </w:p>
        </w:tc>
        <w:tc>
          <w:tcPr>
            <w:tcW w:w="3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8F8849" w14:textId="77777777" w:rsidR="00302AC0" w:rsidRPr="00EC4724" w:rsidRDefault="00302AC0" w:rsidP="002614E9">
            <w:pPr>
              <w:jc w:val="center"/>
            </w:pPr>
            <w:r w:rsidRPr="00EC4724">
              <w:t> Maslach, C</w:t>
            </w:r>
            <w:r>
              <w:t>H et al, 2001</w:t>
            </w:r>
          </w:p>
        </w:tc>
        <w:tc>
          <w:tcPr>
            <w:tcW w:w="2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6C53C8" w14:textId="77777777" w:rsidR="00302AC0" w:rsidRDefault="00302AC0" w:rsidP="002614E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t previously validated as a stand-alone measure</w:t>
            </w:r>
          </w:p>
        </w:tc>
      </w:tr>
      <w:tr w:rsidR="00302AC0" w14:paraId="6CBBC7A1" w14:textId="77777777" w:rsidTr="002614E9">
        <w:tc>
          <w:tcPr>
            <w:tcW w:w="1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467E58" w14:textId="77777777" w:rsidR="00302AC0" w:rsidRPr="00061344" w:rsidRDefault="00302AC0" w:rsidP="002614E9">
            <w:pPr>
              <w:rPr>
                <w:b/>
                <w:sz w:val="22"/>
                <w:szCs w:val="22"/>
              </w:rPr>
            </w:pPr>
            <w:r w:rsidRPr="00061344">
              <w:rPr>
                <w:b/>
                <w:sz w:val="22"/>
                <w:szCs w:val="22"/>
              </w:rPr>
              <w:t>Burnout</w:t>
            </w:r>
          </w:p>
        </w:tc>
        <w:tc>
          <w:tcPr>
            <w:tcW w:w="4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69D1D5" w14:textId="77777777" w:rsidR="00302AC0" w:rsidRPr="00EC4724" w:rsidRDefault="00302AC0" w:rsidP="002614E9">
            <w:r w:rsidRPr="00EC4724">
              <w:t>How often do you agree with the following statement:</w:t>
            </w:r>
          </w:p>
          <w:p w14:paraId="2EA3A661" w14:textId="77777777" w:rsidR="00302AC0" w:rsidRPr="00EC4724" w:rsidRDefault="00302AC0" w:rsidP="002614E9"/>
          <w:p w14:paraId="5732B473" w14:textId="77777777" w:rsidR="00302AC0" w:rsidRPr="00EC4724" w:rsidRDefault="00302AC0" w:rsidP="002614E9">
            <w:pPr>
              <w:rPr>
                <w:sz w:val="22"/>
                <w:szCs w:val="22"/>
              </w:rPr>
            </w:pPr>
            <w:r w:rsidRPr="00EC4724">
              <w:t>I feel burned out from my job.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41781E" w14:textId="77777777" w:rsidR="00302AC0" w:rsidRPr="00EC4724" w:rsidRDefault="00302AC0" w:rsidP="002614E9">
            <w:pPr>
              <w:jc w:val="center"/>
              <w:rPr>
                <w:sz w:val="22"/>
                <w:szCs w:val="22"/>
              </w:rPr>
            </w:pPr>
            <w:r w:rsidRPr="00EC4724">
              <w:rPr>
                <w:sz w:val="22"/>
                <w:szCs w:val="22"/>
              </w:rPr>
              <w:t>Never (1) to every day (7)</w:t>
            </w:r>
          </w:p>
        </w:tc>
        <w:tc>
          <w:tcPr>
            <w:tcW w:w="3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A9F6A9" w14:textId="77777777" w:rsidR="00302AC0" w:rsidRPr="00EC4724" w:rsidRDefault="00302AC0" w:rsidP="002614E9">
            <w:pPr>
              <w:jc w:val="center"/>
            </w:pPr>
            <w:r w:rsidRPr="00EC4724">
              <w:t> Maslach, C</w:t>
            </w:r>
            <w:r>
              <w:t>H et al, 2001</w:t>
            </w:r>
          </w:p>
        </w:tc>
        <w:tc>
          <w:tcPr>
            <w:tcW w:w="2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686A1E" w14:textId="77777777" w:rsidR="00302AC0" w:rsidRDefault="00302AC0" w:rsidP="002614E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t previously validated as a stand-alone measure</w:t>
            </w:r>
          </w:p>
        </w:tc>
      </w:tr>
    </w:tbl>
    <w:p w14:paraId="7AE6574F" w14:textId="77777777" w:rsidR="00302AC0" w:rsidRDefault="00302AC0" w:rsidP="00302AC0"/>
    <w:p w14:paraId="71B05A39" w14:textId="77777777" w:rsidR="00302AC0" w:rsidRPr="008E0885" w:rsidRDefault="00302AC0" w:rsidP="00302AC0">
      <w:pPr>
        <w:spacing w:before="4" w:line="480" w:lineRule="auto"/>
        <w:rPr>
          <w:rFonts w:asciiTheme="majorBidi" w:hAnsiTheme="majorBidi" w:cstheme="majorBidi"/>
          <w:sz w:val="24"/>
          <w:szCs w:val="24"/>
        </w:rPr>
      </w:pPr>
    </w:p>
    <w:p w14:paraId="15822589" w14:textId="77777777" w:rsidR="00302AC0" w:rsidRDefault="00302AC0" w:rsidP="00302AC0">
      <w:pPr>
        <w:rPr>
          <w:rFonts w:ascii="Source Sans Pro" w:hAnsi="Source Sans Pro"/>
          <w:color w:val="3A3A3A"/>
          <w:sz w:val="23"/>
          <w:szCs w:val="23"/>
          <w:shd w:val="clear" w:color="auto" w:fill="FFFFFF"/>
        </w:rPr>
      </w:pPr>
      <w:proofErr w:type="spellStart"/>
      <w:r>
        <w:rPr>
          <w:rFonts w:ascii="Source Sans Pro" w:hAnsi="Source Sans Pro"/>
          <w:color w:val="3A3A3A"/>
          <w:sz w:val="23"/>
          <w:szCs w:val="23"/>
          <w:shd w:val="clear" w:color="auto" w:fill="FFFFFF"/>
        </w:rPr>
        <w:t>Gittell</w:t>
      </w:r>
      <w:proofErr w:type="spellEnd"/>
      <w:r>
        <w:rPr>
          <w:rFonts w:ascii="Source Sans Pro" w:hAnsi="Source Sans Pro"/>
          <w:color w:val="3A3A3A"/>
          <w:sz w:val="23"/>
          <w:szCs w:val="23"/>
          <w:shd w:val="clear" w:color="auto" w:fill="FFFFFF"/>
        </w:rPr>
        <w:t>, Jody Hoffer. </w:t>
      </w:r>
      <w:r>
        <w:rPr>
          <w:rFonts w:ascii="Source Sans Pro" w:hAnsi="Source Sans Pro"/>
          <w:i/>
          <w:iCs/>
          <w:color w:val="3A3A3A"/>
          <w:sz w:val="23"/>
          <w:szCs w:val="23"/>
          <w:shd w:val="clear" w:color="auto" w:fill="FFFFFF"/>
        </w:rPr>
        <w:t>High Performance Healthcare: Using the Power of Relationships to Achieve Quality, Efficiency and Resilience</w:t>
      </w:r>
      <w:r>
        <w:rPr>
          <w:rFonts w:ascii="Source Sans Pro" w:hAnsi="Source Sans Pro"/>
          <w:color w:val="3A3A3A"/>
          <w:sz w:val="23"/>
          <w:szCs w:val="23"/>
          <w:shd w:val="clear" w:color="auto" w:fill="FFFFFF"/>
        </w:rPr>
        <w:t>. McGraw-Hill, 2009. Print.</w:t>
      </w:r>
    </w:p>
    <w:p w14:paraId="3CE6B0BE" w14:textId="77777777" w:rsidR="00302AC0" w:rsidRDefault="00302AC0" w:rsidP="00302AC0">
      <w:pPr>
        <w:rPr>
          <w:rFonts w:ascii="Source Sans Pro" w:hAnsi="Source Sans Pro"/>
          <w:color w:val="3A3A3A"/>
          <w:sz w:val="23"/>
          <w:szCs w:val="23"/>
          <w:shd w:val="clear" w:color="auto" w:fill="FFFFFF"/>
        </w:rPr>
      </w:pPr>
      <w:r>
        <w:rPr>
          <w:rFonts w:ascii="Source Sans Pro" w:hAnsi="Source Sans Pro"/>
          <w:color w:val="3A3A3A"/>
          <w:sz w:val="23"/>
          <w:szCs w:val="23"/>
          <w:shd w:val="clear" w:color="auto" w:fill="FFFFFF"/>
        </w:rPr>
        <w:t>Nagy, Mark S. “Using a Single-Item Approach to Measure Facet Job Satisfaction.” </w:t>
      </w:r>
      <w:r>
        <w:rPr>
          <w:rFonts w:ascii="Source Sans Pro" w:hAnsi="Source Sans Pro"/>
          <w:i/>
          <w:iCs/>
          <w:color w:val="3A3A3A"/>
          <w:sz w:val="23"/>
          <w:szCs w:val="23"/>
          <w:shd w:val="clear" w:color="auto" w:fill="FFFFFF"/>
        </w:rPr>
        <w:t>Journal of occupational and organizational psychology</w:t>
      </w:r>
      <w:r>
        <w:rPr>
          <w:rFonts w:ascii="Source Sans Pro" w:hAnsi="Source Sans Pro"/>
          <w:color w:val="3A3A3A"/>
          <w:sz w:val="23"/>
          <w:szCs w:val="23"/>
          <w:shd w:val="clear" w:color="auto" w:fill="FFFFFF"/>
        </w:rPr>
        <w:t> 75.1 (2002): 77–86. Web.</w:t>
      </w:r>
    </w:p>
    <w:p w14:paraId="791736CC" w14:textId="77777777" w:rsidR="00302AC0" w:rsidRDefault="00302AC0" w:rsidP="00302AC0">
      <w:r>
        <w:rPr>
          <w:rFonts w:ascii="Source Sans Pro" w:hAnsi="Source Sans Pro"/>
          <w:color w:val="3A3A3A"/>
          <w:sz w:val="23"/>
          <w:szCs w:val="23"/>
          <w:shd w:val="clear" w:color="auto" w:fill="FFFFFF"/>
        </w:rPr>
        <w:t>Maslach, CH et al. “Job Burnout.” </w:t>
      </w:r>
      <w:r>
        <w:rPr>
          <w:rFonts w:ascii="Source Sans Pro" w:hAnsi="Source Sans Pro"/>
          <w:i/>
          <w:iCs/>
          <w:color w:val="3A3A3A"/>
          <w:sz w:val="23"/>
          <w:szCs w:val="23"/>
          <w:shd w:val="clear" w:color="auto" w:fill="FFFFFF"/>
        </w:rPr>
        <w:t>Annual review of psychology</w:t>
      </w:r>
      <w:r>
        <w:rPr>
          <w:rFonts w:ascii="Source Sans Pro" w:hAnsi="Source Sans Pro"/>
          <w:color w:val="3A3A3A"/>
          <w:sz w:val="23"/>
          <w:szCs w:val="23"/>
          <w:shd w:val="clear" w:color="auto" w:fill="FFFFFF"/>
        </w:rPr>
        <w:t> 52.1 (2001): 397–422. Web.</w:t>
      </w:r>
    </w:p>
    <w:p w14:paraId="09F70DAE" w14:textId="77777777" w:rsidR="00B22E3B" w:rsidRDefault="00B22E3B"/>
    <w:sectPr w:rsidR="00B22E3B" w:rsidSect="003230FF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748B5D" w14:textId="77777777" w:rsidR="00302AC0" w:rsidRDefault="00302AC0" w:rsidP="00302AC0">
      <w:r>
        <w:separator/>
      </w:r>
    </w:p>
  </w:endnote>
  <w:endnote w:type="continuationSeparator" w:id="0">
    <w:p w14:paraId="44778C2A" w14:textId="77777777" w:rsidR="00302AC0" w:rsidRDefault="00302AC0" w:rsidP="00302A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ource Sans Pro">
    <w:charset w:val="00"/>
    <w:family w:val="swiss"/>
    <w:pitch w:val="variable"/>
    <w:sig w:usb0="600002F7" w:usb1="02000001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43E6C03" w14:textId="77777777" w:rsidR="00302AC0" w:rsidRDefault="00302AC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34EAF34" w14:textId="1F9A5A6D" w:rsidR="00302AC0" w:rsidRDefault="00302AC0" w:rsidP="00302AC0">
    <w:pPr>
      <w:pStyle w:val="Footer"/>
      <w:tabs>
        <w:tab w:val="clear" w:pos="4680"/>
        <w:tab w:val="clear" w:pos="9360"/>
        <w:tab w:val="left" w:pos="7245"/>
      </w:tabs>
    </w:pPr>
    <w:r>
      <w:tab/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934F1CC" w14:textId="77777777" w:rsidR="00302AC0" w:rsidRDefault="00302AC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857C80" w14:textId="77777777" w:rsidR="00302AC0" w:rsidRDefault="00302AC0" w:rsidP="00302AC0">
      <w:r>
        <w:separator/>
      </w:r>
    </w:p>
  </w:footnote>
  <w:footnote w:type="continuationSeparator" w:id="0">
    <w:p w14:paraId="410BAF6B" w14:textId="77777777" w:rsidR="00302AC0" w:rsidRDefault="00302AC0" w:rsidP="00302AC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2CCD5F5" w14:textId="77777777" w:rsidR="00302AC0" w:rsidRDefault="00302AC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6AD5EF8" w14:textId="607FBD9F" w:rsidR="00302AC0" w:rsidRPr="00A7669F" w:rsidRDefault="00302AC0" w:rsidP="00302AC0">
    <w:pPr>
      <w:spacing w:line="480" w:lineRule="auto"/>
      <w:jc w:val="center"/>
      <w:rPr>
        <w:b/>
        <w:bCs/>
        <w:sz w:val="24"/>
        <w:szCs w:val="24"/>
      </w:rPr>
    </w:pPr>
    <w:r w:rsidRPr="00611248">
      <w:rPr>
        <w:b/>
        <w:bCs/>
        <w:sz w:val="24"/>
        <w:szCs w:val="24"/>
      </w:rPr>
      <w:t xml:space="preserve">Assessing Relational Coordination and Its Impact on Perceived Mental Health of Students, Teachers and Staff in a Clinical Skills Program During the COVID-19 Pandemic </w:t>
    </w:r>
    <w:r>
      <w:rPr>
        <w:b/>
        <w:bCs/>
        <w:sz w:val="24"/>
        <w:szCs w:val="24"/>
      </w:rPr>
      <w:t>(Appendices)</w:t>
    </w:r>
  </w:p>
  <w:p w14:paraId="6FEA6E65" w14:textId="77777777" w:rsidR="00302AC0" w:rsidRDefault="00302AC0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BD984BB" w14:textId="77777777" w:rsidR="00302AC0" w:rsidRDefault="00302AC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2AC0"/>
    <w:rsid w:val="002A32AA"/>
    <w:rsid w:val="00302AC0"/>
    <w:rsid w:val="007759E1"/>
    <w:rsid w:val="00B22E3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538E8D8"/>
  <w15:chartTrackingRefBased/>
  <w15:docId w15:val="{00D77B52-C41A-4716-8C47-06B262B49B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2AC0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3">
    <w:name w:val="3"/>
    <w:basedOn w:val="TableNormal"/>
    <w:rsid w:val="00302AC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302AC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02AC0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302AC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02AC0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740431E0EA4464DB24C99EDCB9CF34A" ma:contentTypeVersion="13" ma:contentTypeDescription="Create a new document." ma:contentTypeScope="" ma:versionID="1f1fd20f3a6c0deb561362803b002e45">
  <xsd:schema xmlns:xsd="http://www.w3.org/2001/XMLSchema" xmlns:xs="http://www.w3.org/2001/XMLSchema" xmlns:p="http://schemas.microsoft.com/office/2006/metadata/properties" xmlns:ns3="57ae491a-15b8-4cea-8560-8cff26fc8811" xmlns:ns4="f1f1b384-6572-4b05-b6ce-39078d2eed6c" targetNamespace="http://schemas.microsoft.com/office/2006/metadata/properties" ma:root="true" ma:fieldsID="1e750d1b3e3a2374f0feb5de8e6d1a2c" ns3:_="" ns4:_="">
    <xsd:import namespace="57ae491a-15b8-4cea-8560-8cff26fc8811"/>
    <xsd:import namespace="f1f1b384-6572-4b05-b6ce-39078d2eed6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LengthInSeconds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7ae491a-15b8-4cea-8560-8cff26fc881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1f1b384-6572-4b05-b6ce-39078d2eed6c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D2AE440F-90FA-44E8-9F11-6179C417DD1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7ae491a-15b8-4cea-8560-8cff26fc8811"/>
    <ds:schemaRef ds:uri="f1f1b384-6572-4b05-b6ce-39078d2eed6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747CA33-0C00-4DD4-8B1B-167CD94623A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A2FF2C8-EB14-49CB-A673-125060B44569}">
  <ds:schemaRefs>
    <ds:schemaRef ds:uri="http://purl.org/dc/elements/1.1/"/>
    <ds:schemaRef ds:uri="http://purl.org/dc/terms/"/>
    <ds:schemaRef ds:uri="http://schemas.microsoft.com/office/2006/metadata/properties"/>
    <ds:schemaRef ds:uri="http://schemas.openxmlformats.org/package/2006/metadata/core-properties"/>
    <ds:schemaRef ds:uri="http://purl.org/dc/dcmitype/"/>
    <ds:schemaRef ds:uri="http://schemas.microsoft.com/office/infopath/2007/PartnerControls"/>
    <ds:schemaRef ds:uri="http://schemas.microsoft.com/office/2006/documentManagement/types"/>
    <ds:schemaRef ds:uri="f1f1b384-6572-4b05-b6ce-39078d2eed6c"/>
    <ds:schemaRef ds:uri="57ae491a-15b8-4cea-8560-8cff26fc8811"/>
    <ds:schemaRef ds:uri="http://www.w3.org/XML/1998/namespac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09</Words>
  <Characters>2336</Characters>
  <Application>Microsoft Office Word</Application>
  <DocSecurity>0</DocSecurity>
  <Lines>19</Lines>
  <Paragraphs>5</Paragraphs>
  <ScaleCrop>false</ScaleCrop>
  <Company/>
  <LinksUpToDate>false</LinksUpToDate>
  <CharactersWithSpaces>27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Alfzari</dc:creator>
  <cp:keywords/>
  <dc:description/>
  <cp:lastModifiedBy>Ali Alfzari</cp:lastModifiedBy>
  <cp:revision>2</cp:revision>
  <dcterms:created xsi:type="dcterms:W3CDTF">2022-09-29T08:41:00Z</dcterms:created>
  <dcterms:modified xsi:type="dcterms:W3CDTF">2022-09-29T08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740431E0EA4464DB24C99EDCB9CF34A</vt:lpwstr>
  </property>
</Properties>
</file>